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3AE8E" w14:textId="77777777" w:rsidR="009A04E1" w:rsidRDefault="009A04E1" w:rsidP="009A04E1">
      <w:pPr>
        <w:tabs>
          <w:tab w:val="left" w:pos="36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Quality Assess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350"/>
        <w:gridCol w:w="1260"/>
        <w:gridCol w:w="1440"/>
        <w:gridCol w:w="1350"/>
        <w:gridCol w:w="1350"/>
        <w:gridCol w:w="1350"/>
        <w:gridCol w:w="1260"/>
        <w:gridCol w:w="1170"/>
        <w:gridCol w:w="1170"/>
        <w:gridCol w:w="990"/>
      </w:tblGrid>
      <w:tr w:rsidR="00615140" w:rsidRPr="000F1CF7" w14:paraId="005926D0" w14:textId="1FFE88CD" w:rsidTr="00615140">
        <w:tc>
          <w:tcPr>
            <w:tcW w:w="2515" w:type="dxa"/>
            <w:vMerge w:val="restart"/>
            <w:vAlign w:val="center"/>
          </w:tcPr>
          <w:p w14:paraId="05CC8728" w14:textId="77777777" w:rsidR="00615140" w:rsidRPr="000F1CF7" w:rsidRDefault="00615140" w:rsidP="00D353A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Author (Publication Year)</w:t>
            </w:r>
          </w:p>
        </w:tc>
        <w:tc>
          <w:tcPr>
            <w:tcW w:w="12690" w:type="dxa"/>
            <w:gridSpan w:val="10"/>
            <w:vAlign w:val="center"/>
          </w:tcPr>
          <w:p w14:paraId="02D2D78D" w14:textId="64EE2820" w:rsidR="00615140" w:rsidRPr="000F1CF7" w:rsidRDefault="00615140" w:rsidP="00D353A9">
            <w:pPr>
              <w:tabs>
                <w:tab w:val="left" w:pos="3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Quality Assessment Questions</w:t>
            </w:r>
          </w:p>
        </w:tc>
      </w:tr>
      <w:tr w:rsidR="00615140" w:rsidRPr="000F1CF7" w14:paraId="25165EC9" w14:textId="6DA3DCBD" w:rsidTr="00615140">
        <w:tc>
          <w:tcPr>
            <w:tcW w:w="2515" w:type="dxa"/>
            <w:vMerge/>
          </w:tcPr>
          <w:p w14:paraId="7732A9E3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DAC6FBC" w14:textId="77777777" w:rsidR="00615140" w:rsidRPr="000F1CF7" w:rsidRDefault="00615140" w:rsidP="00615140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Is it clear in the study what is the 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‘cause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’ and what is the ‘effect’</w:t>
            </w:r>
          </w:p>
        </w:tc>
        <w:tc>
          <w:tcPr>
            <w:tcW w:w="1260" w:type="dxa"/>
          </w:tcPr>
          <w:p w14:paraId="0B477AB5" w14:textId="77777777" w:rsidR="00615140" w:rsidRPr="000F1CF7" w:rsidRDefault="00615140" w:rsidP="00615140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1440" w:type="dxa"/>
          </w:tcPr>
          <w:p w14:paraId="503B2B86" w14:textId="77777777" w:rsidR="00615140" w:rsidRPr="000F1CF7" w:rsidRDefault="00615140" w:rsidP="00615140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350" w:type="dxa"/>
          </w:tcPr>
          <w:p w14:paraId="09018F3F" w14:textId="77777777" w:rsidR="00615140" w:rsidRPr="000F1CF7" w:rsidRDefault="00615140" w:rsidP="00615140">
            <w:pPr>
              <w:tabs>
                <w:tab w:val="left" w:pos="3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as there a control group?</w:t>
            </w:r>
          </w:p>
        </w:tc>
        <w:tc>
          <w:tcPr>
            <w:tcW w:w="1350" w:type="dxa"/>
          </w:tcPr>
          <w:p w14:paraId="1BE11604" w14:textId="77777777" w:rsidR="00615140" w:rsidRPr="000F1CF7" w:rsidRDefault="00615140" w:rsidP="00615140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1350" w:type="dxa"/>
          </w:tcPr>
          <w:p w14:paraId="1E67100E" w14:textId="7AB22494" w:rsidR="00615140" w:rsidRPr="000F1CF7" w:rsidRDefault="00615140" w:rsidP="00615140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60" w:type="dxa"/>
          </w:tcPr>
          <w:p w14:paraId="124B3CDC" w14:textId="1F323A41" w:rsidR="00615140" w:rsidRPr="000F1CF7" w:rsidRDefault="00615140" w:rsidP="00615140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170" w:type="dxa"/>
          </w:tcPr>
          <w:p w14:paraId="43900BDB" w14:textId="64F18616" w:rsidR="00615140" w:rsidRPr="000F1CF7" w:rsidRDefault="00615140" w:rsidP="00615140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ere outcomes measured in reliable way?</w:t>
            </w:r>
          </w:p>
        </w:tc>
        <w:tc>
          <w:tcPr>
            <w:tcW w:w="1170" w:type="dxa"/>
          </w:tcPr>
          <w:p w14:paraId="64F876DD" w14:textId="20B1D5DB" w:rsidR="00615140" w:rsidRPr="000F1CF7" w:rsidRDefault="00615140" w:rsidP="00615140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990" w:type="dxa"/>
          </w:tcPr>
          <w:p w14:paraId="4258386C" w14:textId="6166008F" w:rsidR="00615140" w:rsidRPr="000F1CF7" w:rsidRDefault="00615140" w:rsidP="00615140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Overall appraisal</w:t>
            </w:r>
          </w:p>
        </w:tc>
      </w:tr>
      <w:tr w:rsidR="00615140" w:rsidRPr="000F1CF7" w14:paraId="0E1DC58E" w14:textId="4D795815" w:rsidTr="00615140">
        <w:tc>
          <w:tcPr>
            <w:tcW w:w="2515" w:type="dxa"/>
          </w:tcPr>
          <w:p w14:paraId="663F1BD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Monraz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-Mendez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  <w:tc>
          <w:tcPr>
            <w:tcW w:w="1350" w:type="dxa"/>
          </w:tcPr>
          <w:p w14:paraId="1E1CB4C5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E4FA7FB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0EC2DC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FA55D8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602A26B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92C9EFA" w14:textId="21304B2A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00B835C" w14:textId="54C03C3C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BD6D684" w14:textId="6DD3A98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1095FAF8" w14:textId="6C1C8BAB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4334F718" w14:textId="1E270C4B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381CF127" w14:textId="61F828E9" w:rsidTr="00615140">
        <w:tc>
          <w:tcPr>
            <w:tcW w:w="2515" w:type="dxa"/>
          </w:tcPr>
          <w:p w14:paraId="27309488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Ebrahem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350" w:type="dxa"/>
          </w:tcPr>
          <w:p w14:paraId="0DBEE4E0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F5F1314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D6BDED4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E50288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42FC81F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660B816" w14:textId="5B0F65BF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1EFBD76" w14:textId="78BF3BA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4604953" w14:textId="5B61869C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924BCEB" w14:textId="4775E703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84660A5" w14:textId="112C3DDA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0E4F0FE8" w14:textId="0EF63FEF" w:rsidTr="00615140">
        <w:tc>
          <w:tcPr>
            <w:tcW w:w="2515" w:type="dxa"/>
          </w:tcPr>
          <w:p w14:paraId="495C3F3B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Akinwumi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Kazeem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1350" w:type="dxa"/>
          </w:tcPr>
          <w:p w14:paraId="72F2A10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117BD1D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6BEF73F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7201370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4968A94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D3E61D7" w14:textId="694D8CEA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2EEED0B" w14:textId="5F23DA1A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20428F1" w14:textId="7D730344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4CE3073D" w14:textId="4051302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17FF6AD3" w14:textId="05B12A1A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02C4BB80" w14:textId="3CB1E091" w:rsidTr="00615140">
        <w:tc>
          <w:tcPr>
            <w:tcW w:w="2515" w:type="dxa"/>
          </w:tcPr>
          <w:p w14:paraId="0A21FD58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A. Asgari-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Kafrani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1350" w:type="dxa"/>
          </w:tcPr>
          <w:p w14:paraId="5500C613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9BBAE15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501213AD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089A897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C159368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0484DA8" w14:textId="78A8EA6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6D73539" w14:textId="033666A4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268CDD3" w14:textId="590C4B9D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B688845" w14:textId="47BD9C0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0F00F232" w14:textId="5018A3A5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67889991" w14:textId="325821A3" w:rsidTr="00615140">
        <w:tc>
          <w:tcPr>
            <w:tcW w:w="2515" w:type="dxa"/>
          </w:tcPr>
          <w:p w14:paraId="5059D240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S.J. 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Melebary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and Moustafa H.R. Elnaggar (2022)</w:t>
            </w:r>
          </w:p>
        </w:tc>
        <w:tc>
          <w:tcPr>
            <w:tcW w:w="1350" w:type="dxa"/>
          </w:tcPr>
          <w:p w14:paraId="20E3B64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AD5524E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44C36C3A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81BCA8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D34A41B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AECEF69" w14:textId="5C4AD39F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AE15D25" w14:textId="3DA55D11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9660FB4" w14:textId="0BF03B02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EE8DA93" w14:textId="1A14696F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A0F29E7" w14:textId="1C1D9986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1E63B734" w14:textId="32C76BE5" w:rsidTr="00615140">
        <w:tc>
          <w:tcPr>
            <w:tcW w:w="2515" w:type="dxa"/>
          </w:tcPr>
          <w:p w14:paraId="7E782FF5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Hyunchae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Joung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  <w:tc>
          <w:tcPr>
            <w:tcW w:w="1350" w:type="dxa"/>
          </w:tcPr>
          <w:p w14:paraId="63D4B380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1F72C1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2641C9E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5AAA95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F2F8DE7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1281107E" w14:textId="3697671F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976A7D1" w14:textId="695BE800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0E56B23" w14:textId="05E03CB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8AD9A88" w14:textId="0686F85A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782F61A" w14:textId="02F2586F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0AFF7683" w14:textId="662808FA" w:rsidTr="00615140">
        <w:tc>
          <w:tcPr>
            <w:tcW w:w="2515" w:type="dxa"/>
          </w:tcPr>
          <w:p w14:paraId="72780906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H.N. 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Wijayanti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350" w:type="dxa"/>
          </w:tcPr>
          <w:p w14:paraId="01FF21C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3C030E7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6F20E4AF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BF20B74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FAE40F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5CA7A4F" w14:textId="26375598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4BC208A" w14:textId="33DB75B3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65137B2" w14:textId="053F1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74B70965" w14:textId="6073F5FD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28ED4E3E" w14:textId="5BB0C8D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25D5F46B" w14:textId="32DF57D2" w:rsidTr="00615140">
        <w:tc>
          <w:tcPr>
            <w:tcW w:w="2515" w:type="dxa"/>
          </w:tcPr>
          <w:p w14:paraId="0572425B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Okta 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Hardianti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Putri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</w:p>
        </w:tc>
        <w:tc>
          <w:tcPr>
            <w:tcW w:w="1350" w:type="dxa"/>
          </w:tcPr>
          <w:p w14:paraId="0B684A78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AFD93EB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2D206C4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FE775DA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DA108A7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D11251E" w14:textId="2816E450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75E3F92" w14:textId="1141879D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776C29D0" w14:textId="19FC4E81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1AD7B015" w14:textId="7F5C74BD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D38EF14" w14:textId="18F77A9D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3EE30D68" w14:textId="4C38994C" w:rsidTr="00615140">
        <w:tc>
          <w:tcPr>
            <w:tcW w:w="2515" w:type="dxa"/>
          </w:tcPr>
          <w:p w14:paraId="1C0E6931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A.A. Hesti Wulan S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19)</w:t>
            </w:r>
          </w:p>
        </w:tc>
        <w:tc>
          <w:tcPr>
            <w:tcW w:w="1350" w:type="dxa"/>
          </w:tcPr>
          <w:p w14:paraId="6FE638BE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E1BB6D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8429D57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E9AEBD8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856A41F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26838BE" w14:textId="69278790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67E5C62" w14:textId="2C8897CC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C8CCF2D" w14:textId="0F3449F3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D5CDF6E" w14:textId="6405A4C6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325DD9F1" w14:textId="478F344B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7214D86C" w14:textId="557ECA84" w:rsidTr="00615140">
        <w:tc>
          <w:tcPr>
            <w:tcW w:w="2515" w:type="dxa"/>
          </w:tcPr>
          <w:p w14:paraId="278627F3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Chang Geon Kim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350" w:type="dxa"/>
          </w:tcPr>
          <w:p w14:paraId="60B74E9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34F1BB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CE66CE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EEBDF4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69E0D9EA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327877CC" w14:textId="5BD5FE75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414E517" w14:textId="3B8FA6D8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4A0FA304" w14:textId="11008C3B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40A2814" w14:textId="5D106C2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7C2C0D3B" w14:textId="5A120143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0739F5E0" w14:textId="41048420" w:rsidTr="00615140">
        <w:tc>
          <w:tcPr>
            <w:tcW w:w="2515" w:type="dxa"/>
          </w:tcPr>
          <w:p w14:paraId="24BF8F16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Noor Younis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22)</w:t>
            </w:r>
          </w:p>
        </w:tc>
        <w:tc>
          <w:tcPr>
            <w:tcW w:w="1350" w:type="dxa"/>
          </w:tcPr>
          <w:p w14:paraId="63E10F8A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C1E0516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6B602A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7F91469D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34EF5D7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2F96497" w14:textId="7FC75328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3DB45B6" w14:textId="1CCE3459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B2C8D95" w14:textId="2DBAF5E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6C22CAA5" w14:textId="787861E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654D847B" w14:textId="3D50C398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5BE3763E" w14:textId="69E0601C" w:rsidTr="00615140">
        <w:tc>
          <w:tcPr>
            <w:tcW w:w="2515" w:type="dxa"/>
          </w:tcPr>
          <w:p w14:paraId="559A51C4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Attya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Zaheer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</w:tc>
        <w:tc>
          <w:tcPr>
            <w:tcW w:w="1350" w:type="dxa"/>
          </w:tcPr>
          <w:p w14:paraId="1C3FB04D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25B37F0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107DD45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6480BD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4FBD33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0C76CC94" w14:textId="5E6C6E9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2FD0738" w14:textId="00DC796C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3D1CC55E" w14:textId="252AC56E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5A7A0FC8" w14:textId="74E4D258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FD414EC" w14:textId="096666F5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  <w:tr w:rsidR="00615140" w:rsidRPr="000F1CF7" w14:paraId="1B98A048" w14:textId="66337A26" w:rsidTr="00615140">
        <w:tc>
          <w:tcPr>
            <w:tcW w:w="2515" w:type="dxa"/>
          </w:tcPr>
          <w:p w14:paraId="403C135F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Badriyah </w:t>
            </w:r>
            <w:proofErr w:type="spellStart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Aljazzaf</w:t>
            </w:r>
            <w:proofErr w:type="spellEnd"/>
            <w:r w:rsidRPr="000F1C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1CF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t al. </w:t>
            </w: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(2023)</w:t>
            </w:r>
          </w:p>
        </w:tc>
        <w:tc>
          <w:tcPr>
            <w:tcW w:w="1350" w:type="dxa"/>
          </w:tcPr>
          <w:p w14:paraId="5BBFFE19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F83F61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14:paraId="34840D72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4904A076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18CA4BC" w14:textId="7777777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0" w:type="dxa"/>
          </w:tcPr>
          <w:p w14:paraId="592EE0FC" w14:textId="38886CF1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5E0E3C3" w14:textId="64C82C45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96BA557" w14:textId="6E574149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70" w:type="dxa"/>
          </w:tcPr>
          <w:p w14:paraId="2D6103B2" w14:textId="24706EC7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14:paraId="5FE1EA88" w14:textId="08569972" w:rsidR="00615140" w:rsidRPr="000F1CF7" w:rsidRDefault="00615140" w:rsidP="00615140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1CF7">
              <w:rPr>
                <w:rFonts w:ascii="Times New Roman" w:hAnsi="Times New Roman" w:cs="Times New Roman"/>
                <w:sz w:val="20"/>
                <w:szCs w:val="20"/>
              </w:rPr>
              <w:t>Include</w:t>
            </w:r>
          </w:p>
        </w:tc>
      </w:tr>
    </w:tbl>
    <w:p w14:paraId="3DD8CA88" w14:textId="77777777" w:rsidR="001D4204" w:rsidRDefault="001D4204"/>
    <w:sectPr w:rsidR="001D4204" w:rsidSect="009A04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4E1"/>
    <w:rsid w:val="001D4204"/>
    <w:rsid w:val="002B5C5F"/>
    <w:rsid w:val="00560E9E"/>
    <w:rsid w:val="00615140"/>
    <w:rsid w:val="006E3626"/>
    <w:rsid w:val="009A04E1"/>
    <w:rsid w:val="00B50D45"/>
    <w:rsid w:val="00EB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3F69"/>
  <w15:chartTrackingRefBased/>
  <w15:docId w15:val="{B7E082A8-562F-410A-87C4-F8A02C7FB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4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 Ridho</dc:creator>
  <cp:keywords/>
  <dc:description/>
  <cp:lastModifiedBy>Farrel Ridho</cp:lastModifiedBy>
  <cp:revision>1</cp:revision>
  <dcterms:created xsi:type="dcterms:W3CDTF">2024-06-21T03:31:00Z</dcterms:created>
  <dcterms:modified xsi:type="dcterms:W3CDTF">2024-06-21T03:56:00Z</dcterms:modified>
</cp:coreProperties>
</file>